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: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enotypes associated with the genes of interest. Phenotype information taken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C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genecards.org)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UniProtK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/Swis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ummary as the associated phenotypes are not availabl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Genecards</w:t>
      </w:r>
      <w:proofErr w:type="spellEnd"/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6142"/>
        <w:gridCol w:w="1818"/>
      </w:tblGrid>
      <w:tr w:rsidR="00A40849">
        <w:trPr>
          <w:trHeight w:val="615"/>
        </w:trPr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14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henotypes with a functional association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Car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tative polar bear/Arctic association</w:t>
            </w:r>
          </w:p>
        </w:tc>
      </w:tr>
      <w:tr w:rsidR="00A40849">
        <w:trPr>
          <w:trHeight w:val="61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C6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, integument, homeostasis/metabolism, craniofacial, renal/urinary system, vision/eye, growth/size/body region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</w:t>
            </w:r>
          </w:p>
        </w:tc>
      </w:tr>
      <w:tr w:rsidR="00A40849">
        <w:trPr>
          <w:trHeight w:val="61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M1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 (May function as suppressor of malignant melanoma. It may exert its effects through interactions with the cytoskeleton*)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mentation</w:t>
            </w:r>
          </w:p>
        </w:tc>
      </w:tr>
      <w:tr w:rsidR="00A40849">
        <w:trPr>
          <w:trHeight w:val="88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ostasis/metabolism, mortality/aging, nervous system, growth/size/body region, liver/biliary system, cardiovascular system, embryo, vision/eye, muscle, reproductive system, pigmentation, cellular, immune system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, cardiovascular system, pigmentation</w:t>
            </w:r>
          </w:p>
        </w:tc>
      </w:tr>
      <w:tr w:rsidR="00A40849">
        <w:trPr>
          <w:trHeight w:val="61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gument, adipose tissue, behavior/neurological, muscle, endocrine/exocrine gland, growth/size/body region, homeostasis/metabolism, cellular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pose tissue, metabolism</w:t>
            </w:r>
          </w:p>
        </w:tc>
      </w:tr>
      <w:tr w:rsidR="00A40849">
        <w:trPr>
          <w:trHeight w:val="88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7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wth/size/body region, mortality/aging, cardiovascular system, cellular, homeostasis/metabolism, embryo, no phenotypic, adipose tissue, respiratory system, skeleton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, metabolism, adipose tissue</w:t>
            </w:r>
          </w:p>
        </w:tc>
      </w:tr>
      <w:tr w:rsidR="00A40849">
        <w:trPr>
          <w:trHeight w:val="61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ostasis/metabolism, cellular, cardiovascular system, renal/urinary system, mortality/aging, growth/size/body region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</w:t>
            </w:r>
          </w:p>
        </w:tc>
      </w:tr>
      <w:tr w:rsidR="00A40849">
        <w:trPr>
          <w:trHeight w:val="330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rine/exocrine, reproductive system, vision/eye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849">
        <w:trPr>
          <w:trHeight w:val="330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C3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ous system, eye/vision, immune system, hematopoietic system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0849">
        <w:trPr>
          <w:trHeight w:val="1170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ST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mentation, integument, immune system, vision/eye, hematopoietic system, hearing/vestibular/ear, growth/size/body region, limbs/digits/tail, craniofacial, behavior/neurological, nervous system, homeostasis/metabolism, cellular, neoplasm, mortality/aging, endocrine/exocrine gland, renal/urinary system, respiratory system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mentation, metabolism</w:t>
            </w:r>
          </w:p>
        </w:tc>
      </w:tr>
      <w:tr w:rsidR="00A40849">
        <w:trPr>
          <w:trHeight w:val="330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R1A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wth/size/body region, adipose tissue, cellular, mortality/aging, embryo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pose tissue</w:t>
            </w:r>
          </w:p>
        </w:tc>
      </w:tr>
      <w:tr w:rsidR="00A40849">
        <w:trPr>
          <w:trHeight w:val="885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TN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le, cardiovascular system, mortality/aging, homeostasis/metabolism, growth/size/body region, behavior/neurological, embryo, skeleton, cellular, immune system, craniofacial, vision/eye phenotype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,</w:t>
            </w:r>
          </w:p>
        </w:tc>
      </w:tr>
      <w:tr w:rsidR="00A40849">
        <w:trPr>
          <w:trHeight w:val="330"/>
        </w:trPr>
        <w:tc>
          <w:tcPr>
            <w:tcW w:w="106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RP1</w:t>
            </w:r>
          </w:p>
        </w:tc>
        <w:tc>
          <w:tcPr>
            <w:tcW w:w="6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, muscle, growth/size/body region</w:t>
            </w:r>
          </w:p>
        </w:tc>
        <w:tc>
          <w:tcPr>
            <w:tcW w:w="18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</w:t>
            </w:r>
          </w:p>
        </w:tc>
      </w:tr>
    </w:tbl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5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cession codes for the polar bear, giant panda (annotation version 102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 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human transcript sequences used in the study.</w:t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Available from: </w:t>
      </w:r>
      <w:hyperlink r:id="rId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ftp.ncbi.nlm.nih.gov/genomes/all/annotation_releases/9646/102/</w:t>
        </w:r>
      </w:hyperlink>
    </w:p>
    <w:tbl>
      <w:tblPr>
        <w:tblStyle w:val="a0"/>
        <w:tblW w:w="74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2085"/>
        <w:gridCol w:w="2115"/>
        <w:gridCol w:w="2220"/>
      </w:tblGrid>
      <w:tr w:rsidR="00A40849">
        <w:trPr>
          <w:trHeight w:val="38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olar Bear 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ant Panda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uman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C6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96932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02927050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1162.4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M1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05044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1230960.2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1615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00590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02930154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0375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08137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1225983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56534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7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91977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02914522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1161842.1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00558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1232801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55415.1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88765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9659876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3881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C3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98869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9650859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6050.3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ST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89569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1234392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0072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R1A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00085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02928679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56240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N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687526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9654795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001254479.2</w:t>
            </w:r>
          </w:p>
        </w:tc>
      </w:tr>
      <w:tr w:rsidR="00A40849">
        <w:trPr>
          <w:trHeight w:val="300"/>
        </w:trPr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RP1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710061.1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11215162.1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0849" w:rsidRDefault="00C8738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P_919269.2</w:t>
            </w:r>
          </w:p>
        </w:tc>
      </w:tr>
    </w:tbl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8738A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: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114300" distB="114300" distL="114300" distR="114300">
            <wp:extent cx="5734050" cy="3695700"/>
            <wp:effectExtent l="0" t="0" r="0" b="0"/>
            <wp:docPr id="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ABCC6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AIM1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8738A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APOB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8738A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COL5A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5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CUL7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8738A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6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EHD3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8738A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7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FCGBP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8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LAMC3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9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incipal component analysis of LYST and the 50kb flanking regions using all individuals included in this study. 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1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0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POLR1A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8738A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1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TTN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8738A" w:rsidRDefault="00C8738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114300" distB="114300" distL="114300" distR="114300">
            <wp:extent cx="5734050" cy="3695700"/>
            <wp:effectExtent l="0" t="0" r="0" b="0"/>
            <wp:docPr id="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40849" w:rsidRDefault="00C873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2: </w:t>
      </w:r>
      <w:r>
        <w:rPr>
          <w:rFonts w:ascii="Times New Roman" w:eastAsia="Times New Roman" w:hAnsi="Times New Roman" w:cs="Times New Roman"/>
          <w:sz w:val="24"/>
          <w:szCs w:val="24"/>
        </w:rPr>
        <w:t>Principal component analysis of XIRP1 and the 50kb flanking regions using all individuals included in this study.</w:t>
      </w:r>
    </w:p>
    <w:p w:rsidR="00A40849" w:rsidRDefault="00A4084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4084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0849"/>
    <w:rsid w:val="00425AA2"/>
    <w:rsid w:val="00A40849"/>
    <w:rsid w:val="00C8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A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A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A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A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ftp.ncbi.nlm.nih.gov/genomes/all/annotation_releases/9646/102/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606</Words>
  <Characters>4540</Characters>
  <Application>Microsoft Office Word</Application>
  <DocSecurity>0</DocSecurity>
  <Lines>267</Lines>
  <Paragraphs>109</Paragraphs>
  <ScaleCrop>false</ScaleCrop>
  <Company>SUND - KU</Company>
  <LinksUpToDate>false</LinksUpToDate>
  <CharactersWithSpaces>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PABLEO</cp:lastModifiedBy>
  <cp:revision>3</cp:revision>
  <dcterms:created xsi:type="dcterms:W3CDTF">2020-07-18T08:55:00Z</dcterms:created>
  <dcterms:modified xsi:type="dcterms:W3CDTF">2020-07-23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DocumentDate">
    <vt:lpwstr>44030</vt:lpwstr>
  </property>
  <property fmtid="{D5CDD505-2E9C-101B-9397-08002B2CF9AE}" pid="3" name="SD_IntegrationInfoAdded">
    <vt:bool>true</vt:bool>
  </property>
</Properties>
</file>